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0BDF" w14:textId="75077323" w:rsidR="00347587" w:rsidRPr="000026AC" w:rsidRDefault="003510E7" w:rsidP="00533087">
      <w:r w:rsidRPr="00533087">
        <w:rPr>
          <w:b/>
          <w:bCs/>
        </w:rPr>
        <w:t xml:space="preserve">Supplementary Table </w:t>
      </w:r>
      <w:r w:rsidRPr="00533087">
        <w:rPr>
          <w:b/>
          <w:bCs/>
        </w:rPr>
        <w:fldChar w:fldCharType="begin"/>
      </w:r>
      <w:r w:rsidRPr="00533087">
        <w:rPr>
          <w:b/>
          <w:bCs/>
        </w:rPr>
        <w:instrText xml:space="preserve"> SEQ Supplementary_Table \* ARABIC </w:instrText>
      </w:r>
      <w:r w:rsidRPr="00533087">
        <w:rPr>
          <w:b/>
          <w:bCs/>
        </w:rPr>
        <w:fldChar w:fldCharType="separate"/>
      </w:r>
      <w:r w:rsidRPr="00533087">
        <w:rPr>
          <w:b/>
          <w:bCs/>
        </w:rPr>
        <w:t>4</w:t>
      </w:r>
      <w:r w:rsidRPr="00533087">
        <w:rPr>
          <w:b/>
          <w:bCs/>
        </w:rPr>
        <w:fldChar w:fldCharType="end"/>
      </w:r>
      <w:r w:rsidRPr="00533087">
        <w:rPr>
          <w:b/>
          <w:bCs/>
        </w:rPr>
        <w:t xml:space="preserve"> </w:t>
      </w:r>
      <w:r w:rsidRPr="000026AC">
        <w:t xml:space="preserve">Genes modulated by MOES in the HepG2 cell line and by </w:t>
      </w:r>
      <w:r w:rsidRPr="000026AC">
        <w:rPr>
          <w:i/>
          <w:iCs/>
        </w:rPr>
        <w:t>mol</w:t>
      </w:r>
      <w:r w:rsidRPr="000026AC">
        <w:t>-</w:t>
      </w:r>
      <w:proofErr w:type="spellStart"/>
      <w:r w:rsidRPr="000026AC">
        <w:t>miR</w:t>
      </w:r>
      <w:proofErr w:type="spellEnd"/>
      <w:r w:rsidRPr="000026AC">
        <w:t xml:space="preserve"> pool in pre-obese mice The fold changes (FC) of the up-regulated genes are reported in bold; the FC of the down-regulated genes are reported in italic</w:t>
      </w:r>
    </w:p>
    <w:tbl>
      <w:tblPr>
        <w:tblW w:w="958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54"/>
        <w:gridCol w:w="1739"/>
        <w:gridCol w:w="1701"/>
        <w:gridCol w:w="1668"/>
        <w:gridCol w:w="2247"/>
      </w:tblGrid>
      <w:tr w:rsidR="00610A46" w:rsidRPr="00533087" w14:paraId="2F1BE66B" w14:textId="77777777" w:rsidTr="002D7406">
        <w:trPr>
          <w:trHeight w:val="734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AA571" w14:textId="77777777" w:rsidR="00610A46" w:rsidRPr="00533087" w:rsidRDefault="00610A46" w:rsidP="0053308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087">
              <w:rPr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139B641" w14:textId="338DB426" w:rsidR="00610A46" w:rsidRPr="00533087" w:rsidRDefault="00610A46" w:rsidP="0053308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087">
              <w:rPr>
                <w:rFonts w:cs="Times New Roman"/>
                <w:b/>
                <w:bCs/>
                <w:sz w:val="20"/>
                <w:szCs w:val="20"/>
              </w:rPr>
              <w:t xml:space="preserve">HFD </w:t>
            </w:r>
            <w:r w:rsidRPr="0053308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="0053308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33087">
              <w:rPr>
                <w:rFonts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11C7CF" w14:textId="13DE734F" w:rsidR="00610A46" w:rsidRPr="00533087" w:rsidRDefault="00610A46" w:rsidP="0053308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HFD + </w:t>
            </w:r>
            <w:proofErr w:type="spellStart"/>
            <w:r w:rsidRPr="00533087"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  <w:t>mol</w:t>
            </w:r>
            <w:r w:rsidR="003510E7" w:rsidRPr="00533087"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  <w:noBreakHyphen/>
            </w:r>
            <w:r w:rsidRPr="00533087">
              <w:rPr>
                <w:rFonts w:cs="Times New Roman"/>
                <w:b/>
                <w:bCs/>
                <w:sz w:val="20"/>
                <w:szCs w:val="20"/>
                <w:lang w:val="de-DE"/>
              </w:rPr>
              <w:t>miR</w:t>
            </w:r>
            <w:proofErr w:type="spellEnd"/>
            <w:r w:rsidR="00533087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533087">
              <w:rPr>
                <w:rFonts w:cs="Times New Roman"/>
                <w:b/>
                <w:bCs/>
                <w:i/>
                <w:iCs/>
                <w:sz w:val="20"/>
                <w:szCs w:val="20"/>
                <w:lang w:val="de-DE"/>
              </w:rPr>
              <w:t>vs</w:t>
            </w:r>
            <w:proofErr w:type="spellEnd"/>
            <w:r w:rsidRPr="00533087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 N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ED288B" w14:textId="4A672BBA" w:rsidR="00610A46" w:rsidRPr="00533087" w:rsidRDefault="00610A46" w:rsidP="0053308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087">
              <w:rPr>
                <w:rFonts w:cs="Times New Roman"/>
                <w:b/>
                <w:bCs/>
                <w:sz w:val="20"/>
                <w:szCs w:val="20"/>
              </w:rPr>
              <w:t>HepG2 + MOES</w:t>
            </w:r>
            <w:r w:rsidR="00533087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53308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="0053308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533087">
              <w:rPr>
                <w:rFonts w:cs="Times New Roman"/>
                <w:b/>
                <w:bCs/>
                <w:sz w:val="20"/>
                <w:szCs w:val="20"/>
              </w:rPr>
              <w:t>HepG2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393BCF" w14:textId="64569EB7" w:rsidR="00610A46" w:rsidRPr="00533087" w:rsidRDefault="00610A46" w:rsidP="0053308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08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ol</w:t>
            </w:r>
            <w:r w:rsidRPr="0053308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533087">
              <w:rPr>
                <w:rFonts w:cs="Times New Roman"/>
                <w:b/>
                <w:bCs/>
                <w:sz w:val="20"/>
                <w:szCs w:val="20"/>
              </w:rPr>
              <w:t>miR</w:t>
            </w:r>
            <w:proofErr w:type="spellEnd"/>
            <w:r w:rsidRPr="00533087">
              <w:rPr>
                <w:rFonts w:cs="Times New Roman"/>
                <w:b/>
                <w:bCs/>
                <w:sz w:val="20"/>
                <w:szCs w:val="20"/>
              </w:rPr>
              <w:t xml:space="preserve"> target human genes</w:t>
            </w:r>
          </w:p>
        </w:tc>
        <w:tc>
          <w:tcPr>
            <w:tcW w:w="224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82979" w14:textId="730566CB" w:rsidR="00610A46" w:rsidRPr="00533087" w:rsidRDefault="00610A46" w:rsidP="0053308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3308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ol</w:t>
            </w:r>
            <w:r w:rsidRPr="00533087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533087">
              <w:rPr>
                <w:rFonts w:cs="Times New Roman"/>
                <w:b/>
                <w:bCs/>
                <w:sz w:val="20"/>
                <w:szCs w:val="20"/>
              </w:rPr>
              <w:t>miR</w:t>
            </w:r>
            <w:proofErr w:type="spellEnd"/>
            <w:r w:rsidRPr="00533087">
              <w:rPr>
                <w:rFonts w:cs="Times New Roman"/>
                <w:b/>
                <w:bCs/>
                <w:sz w:val="20"/>
                <w:szCs w:val="20"/>
              </w:rPr>
              <w:t xml:space="preserve"> target </w:t>
            </w:r>
            <w:r w:rsidR="00533087"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533087">
              <w:rPr>
                <w:rFonts w:cs="Times New Roman"/>
                <w:b/>
                <w:bCs/>
                <w:sz w:val="20"/>
                <w:szCs w:val="20"/>
              </w:rPr>
              <w:t>murine genes</w:t>
            </w:r>
          </w:p>
        </w:tc>
      </w:tr>
      <w:tr w:rsidR="00610A46" w:rsidRPr="00533087" w14:paraId="6B5D1FF0" w14:textId="77777777" w:rsidTr="002D7406">
        <w:trPr>
          <w:trHeight w:val="288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35A1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Agt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83AED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58D77EC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6,9692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2801E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3FDE7BD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,675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07C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4739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303B5F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65), miR395d (0.96), miR482b (0.97)</w:t>
            </w:r>
          </w:p>
        </w:tc>
        <w:tc>
          <w:tcPr>
            <w:tcW w:w="2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979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val="de-DE"/>
              </w:rPr>
              <w:t>miR160</w:t>
            </w:r>
            <w:proofErr w:type="gramStart"/>
            <w:r w:rsidRPr="00533087">
              <w:rPr>
                <w:rFonts w:cs="Times New Roman"/>
                <w:sz w:val="20"/>
                <w:szCs w:val="20"/>
                <w:lang w:val="de-DE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  <w:lang w:val="de-DE"/>
              </w:rPr>
              <w:t>0,90), miR159c(0,90), miR167f-3p(0,96), miR397a(0,68)</w:t>
            </w:r>
          </w:p>
        </w:tc>
      </w:tr>
      <w:tr w:rsidR="00610A46" w:rsidRPr="00533087" w14:paraId="0AEF9A37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F35F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Cdkn1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CE647A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8,072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956D1E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E38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44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DD5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395d (0.93), miR160h (0.96), miR166 (0.9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C25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0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6)</w:t>
            </w:r>
          </w:p>
        </w:tc>
      </w:tr>
      <w:tr w:rsidR="00610A46" w:rsidRPr="00533087" w14:paraId="6663E656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BE73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Cf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EE18AB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2,951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D93334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8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F1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298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048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9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EFA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0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7)</w:t>
            </w:r>
          </w:p>
        </w:tc>
      </w:tr>
      <w:tr w:rsidR="00610A46" w:rsidRPr="00533087" w14:paraId="5AA0C58D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86276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Dio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8360DF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1CC20F4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47,504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BCFDA46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4FF588F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0,7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E42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36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9D7C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6 (0.96), miR396a (0.9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912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59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c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4), miR156e(0,94),</w:t>
            </w:r>
            <w:r w:rsidRPr="00533087">
              <w:rPr>
                <w:rFonts w:cs="Times New Roman"/>
                <w:sz w:val="20"/>
                <w:szCs w:val="20"/>
                <w:lang w:val="de-DE"/>
              </w:rPr>
              <w:t xml:space="preserve"> miR166(0,87),</w:t>
            </w:r>
          </w:p>
        </w:tc>
      </w:tr>
      <w:tr w:rsidR="00610A46" w:rsidRPr="00533087" w14:paraId="6B17340D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7AA4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Egr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ADB7F5D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4,9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1B2076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8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B9A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008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217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6 (0.60), miR159c (0.8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B31C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7f-3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p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5), miR159c(0,94)</w:t>
            </w:r>
          </w:p>
        </w:tc>
      </w:tr>
      <w:tr w:rsidR="00610A46" w:rsidRPr="00533087" w14:paraId="37C77ACC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4D2B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Ins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9851B1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4,904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26CFC06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5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4A2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386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BEC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396a (0.85), miR482b (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3EF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395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d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0)</w:t>
            </w:r>
          </w:p>
        </w:tc>
      </w:tr>
      <w:tr w:rsidR="00610A46" w:rsidRPr="00533087" w14:paraId="1E7F44C8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EC19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Klf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316BE9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1A9B5C6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8,452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534032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4769E10F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2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9E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479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A05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2118a (0.87), miR482b (0.96), miR166 (0.9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49B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6(0,97), miR160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88)</w:t>
            </w:r>
          </w:p>
        </w:tc>
      </w:tr>
      <w:tr w:rsidR="00610A46" w:rsidRPr="00533087" w14:paraId="2DF80D01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E68D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Lep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3883B0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4C4D1CE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55,869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55A03DC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2952EF22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8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A78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,746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6DB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59c (0.95), miR482b (0.96), miR160h (0.96), miR166 (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C0C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395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d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5), miR159c(0,91), miR160h(0,92)</w:t>
            </w:r>
          </w:p>
        </w:tc>
      </w:tr>
      <w:tr w:rsidR="00610A46" w:rsidRPr="00533087" w14:paraId="773B4C8E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7B08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Lpl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7DB609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4,178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6145F6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9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221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264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D75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6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4900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7f-3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p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65),</w:t>
            </w:r>
          </w:p>
        </w:tc>
      </w:tr>
      <w:tr w:rsidR="00610A46" w:rsidRPr="00533087" w14:paraId="546F02B1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4CF5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Mapk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2C2D18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,850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6EC5C1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0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AF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178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814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393a (0.92), miR396a (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844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59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c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3)</w:t>
            </w:r>
          </w:p>
        </w:tc>
      </w:tr>
      <w:tr w:rsidR="00610A46" w:rsidRPr="00533087" w14:paraId="33E2A2B7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72B26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Nrf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0CF2B6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,765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6C08C5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7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C5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289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1AE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94), miR396a (0.97), miR482b (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CBF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7f-3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p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85)</w:t>
            </w:r>
          </w:p>
        </w:tc>
      </w:tr>
      <w:tr w:rsidR="00610A46" w:rsidRPr="00533087" w14:paraId="253240B6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9141C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Ppa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DD5308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56B40B1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378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419DC26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7F1F8E7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0,6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7F2A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044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772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393a (0.75), miR160h (0.96), miR166 (0.9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E79D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397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a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6), miR482b(0,94), miR160h(0,87)</w:t>
            </w:r>
          </w:p>
        </w:tc>
      </w:tr>
      <w:tr w:rsidR="00610A46" w:rsidRPr="00533087" w14:paraId="7DED9B54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95552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lastRenderedPageBreak/>
              <w:t>Rb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97ADE0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6,346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9A508C2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2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06A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17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A24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8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E3D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val="de-DE"/>
              </w:rPr>
              <w:t>miR159</w:t>
            </w:r>
            <w:proofErr w:type="gramStart"/>
            <w:r w:rsidRPr="00533087">
              <w:rPr>
                <w:rFonts w:cs="Times New Roman"/>
                <w:sz w:val="20"/>
                <w:szCs w:val="20"/>
                <w:lang w:val="de-DE"/>
              </w:rPr>
              <w:t>c(</w:t>
            </w:r>
            <w:proofErr w:type="gramEnd"/>
            <w:r w:rsidRPr="00533087">
              <w:rPr>
                <w:rFonts w:cs="Times New Roman"/>
                <w:sz w:val="20"/>
                <w:szCs w:val="20"/>
                <w:lang w:val="de-DE"/>
              </w:rPr>
              <w:t>0,61)</w:t>
            </w:r>
          </w:p>
        </w:tc>
      </w:tr>
      <w:tr w:rsidR="00610A46" w:rsidRPr="00533087" w14:paraId="0E9AAF2A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CE3FF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Rxr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F73787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7BE23ED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7,397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1924388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5335888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D5F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08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1D8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97), miR166 (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947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val="de-DE"/>
              </w:rPr>
              <w:t>miR160</w:t>
            </w:r>
            <w:proofErr w:type="gramStart"/>
            <w:r w:rsidRPr="00533087">
              <w:rPr>
                <w:rFonts w:cs="Times New Roman"/>
                <w:sz w:val="20"/>
                <w:szCs w:val="20"/>
                <w:lang w:val="de-DE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  <w:lang w:val="de-DE"/>
              </w:rPr>
              <w:t>0,93), miR159c(0,93), miR398a-5p(0,61), miR166(0,61)</w:t>
            </w:r>
          </w:p>
        </w:tc>
      </w:tr>
      <w:tr w:rsidR="00610A46" w:rsidRPr="00533087" w14:paraId="692A2BA0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EA37D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Sfrp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EC5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6,656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E00CD92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0FDB345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7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B1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16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AD1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84), miR166 (0.84), miR482b (0.9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317C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60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2),</w:t>
            </w:r>
            <w:r w:rsidRPr="00533087">
              <w:rPr>
                <w:rFonts w:cs="Times New Roman"/>
                <w:sz w:val="20"/>
                <w:szCs w:val="20"/>
                <w:lang w:val="de-DE"/>
              </w:rPr>
              <w:t xml:space="preserve"> miR166(0,92),</w:t>
            </w:r>
          </w:p>
        </w:tc>
      </w:tr>
      <w:tr w:rsidR="00610A46" w:rsidRPr="00533087" w14:paraId="2F188FB7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8813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Shh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9E166D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1,065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732C30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8F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1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6376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59c (0.95), miR482b (0.98),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6FE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858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b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6), miR167f-3p(0,72)</w:t>
            </w:r>
          </w:p>
        </w:tc>
      </w:tr>
      <w:tr w:rsidR="00610A46" w:rsidRPr="00533087" w14:paraId="3F5F2612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E2C2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Vdr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DFFE739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61,734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D564B81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4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685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295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07B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eastAsia="it-IT"/>
              </w:rPr>
              <w:t>miR160h (0.71), miR166 (0.9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3E63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val="de-DE"/>
              </w:rPr>
              <w:t>miR160</w:t>
            </w:r>
            <w:proofErr w:type="gramStart"/>
            <w:r w:rsidRPr="00533087">
              <w:rPr>
                <w:rFonts w:cs="Times New Roman"/>
                <w:sz w:val="20"/>
                <w:szCs w:val="20"/>
                <w:lang w:val="de-DE"/>
              </w:rPr>
              <w:t>h(</w:t>
            </w:r>
            <w:proofErr w:type="gramEnd"/>
            <w:r w:rsidRPr="00533087">
              <w:rPr>
                <w:rFonts w:cs="Times New Roman"/>
                <w:sz w:val="20"/>
                <w:szCs w:val="20"/>
                <w:lang w:val="de-DE"/>
              </w:rPr>
              <w:t>0,91), miR398a-5p(0,91), miR166(0,63)</w:t>
            </w:r>
          </w:p>
        </w:tc>
      </w:tr>
      <w:tr w:rsidR="00610A46" w:rsidRPr="00533087" w14:paraId="33E09851" w14:textId="77777777" w:rsidTr="00402121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444CA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Wnt3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73E049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41426E0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47,40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C84726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70252A5C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1,5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08ED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01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4F8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val="de-DE" w:eastAsia="it-IT"/>
              </w:rPr>
              <w:t>miR171b (0.87), miR166 (0.92), miR482b (0.94), miR2118a (0.96), miR160h (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C94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159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c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3), miR395d(0,85)</w:t>
            </w:r>
          </w:p>
        </w:tc>
      </w:tr>
      <w:tr w:rsidR="00610A46" w:rsidRPr="00533087" w14:paraId="02D63F06" w14:textId="77777777" w:rsidTr="002D7406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0333E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caps/>
                <w:sz w:val="20"/>
                <w:szCs w:val="20"/>
              </w:rPr>
            </w:pPr>
            <w:r w:rsidRPr="00533087">
              <w:rPr>
                <w:rFonts w:cs="Times New Roman"/>
                <w:caps/>
                <w:sz w:val="20"/>
                <w:szCs w:val="20"/>
              </w:rPr>
              <w:t>Wnt10b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FAA6DF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79E06837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39,725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0AF07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  <w:p w14:paraId="0BB77054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2,4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D065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533087">
              <w:rPr>
                <w:rFonts w:cs="Times New Roman"/>
                <w:i/>
                <w:iCs/>
                <w:sz w:val="20"/>
                <w:szCs w:val="20"/>
              </w:rPr>
              <w:t>0,167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C9A19B" w14:textId="77777777" w:rsidR="00610A46" w:rsidRPr="00533087" w:rsidRDefault="00610A46" w:rsidP="00533087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de-DE"/>
              </w:rPr>
            </w:pPr>
            <w:r w:rsidRPr="00533087">
              <w:rPr>
                <w:rFonts w:cs="Times New Roman"/>
                <w:sz w:val="20"/>
                <w:szCs w:val="20"/>
                <w:lang w:val="de-DE" w:eastAsia="it-IT"/>
              </w:rPr>
              <w:t>miR166 (0.62), miR167f-3p (0.88), miR395d (0.96), miR482b (0.96), miR2118a (0.96), miR160h (0.98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499B43" w14:textId="77777777" w:rsidR="00610A46" w:rsidRPr="00533087" w:rsidRDefault="00610A46" w:rsidP="00533087">
            <w:pPr>
              <w:keepNext/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533087">
              <w:rPr>
                <w:rFonts w:cs="Times New Roman"/>
                <w:sz w:val="20"/>
                <w:szCs w:val="20"/>
              </w:rPr>
              <w:t>miR858</w:t>
            </w:r>
            <w:proofErr w:type="gramStart"/>
            <w:r w:rsidRPr="00533087">
              <w:rPr>
                <w:rFonts w:cs="Times New Roman"/>
                <w:sz w:val="20"/>
                <w:szCs w:val="20"/>
              </w:rPr>
              <w:t>b(</w:t>
            </w:r>
            <w:proofErr w:type="gramEnd"/>
            <w:r w:rsidRPr="00533087">
              <w:rPr>
                <w:rFonts w:cs="Times New Roman"/>
                <w:sz w:val="20"/>
                <w:szCs w:val="20"/>
              </w:rPr>
              <w:t>0,96), miR167f-3p(0,94), miR160h(0,91)</w:t>
            </w:r>
          </w:p>
        </w:tc>
      </w:tr>
    </w:tbl>
    <w:p w14:paraId="58930CB8" w14:textId="77777777" w:rsidR="00610A46" w:rsidRPr="000026AC" w:rsidRDefault="00610A46" w:rsidP="00610A46">
      <w:pPr>
        <w:rPr>
          <w:rFonts w:cs="Times New Roman"/>
        </w:rPr>
      </w:pPr>
    </w:p>
    <w:p w14:paraId="1938B4C6" w14:textId="77777777" w:rsidR="00610A46" w:rsidRPr="000026AC" w:rsidRDefault="00610A46" w:rsidP="00610A46">
      <w:pPr>
        <w:rPr>
          <w:rFonts w:cs="Times New Roman"/>
        </w:rPr>
      </w:pPr>
    </w:p>
    <w:sectPr w:rsidR="00610A46" w:rsidRPr="000026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5CF9C" w14:textId="77777777" w:rsidR="007B6D3F" w:rsidRDefault="007B6D3F" w:rsidP="00117666">
      <w:pPr>
        <w:spacing w:after="0"/>
      </w:pPr>
      <w:r>
        <w:separator/>
      </w:r>
    </w:p>
  </w:endnote>
  <w:endnote w:type="continuationSeparator" w:id="0">
    <w:p w14:paraId="12CA1EE3" w14:textId="77777777" w:rsidR="007B6D3F" w:rsidRDefault="007B6D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32999" w14:textId="77777777" w:rsidR="007B6D3F" w:rsidRDefault="007B6D3F" w:rsidP="00117666">
      <w:pPr>
        <w:spacing w:after="0"/>
      </w:pPr>
      <w:r>
        <w:separator/>
      </w:r>
    </w:p>
  </w:footnote>
  <w:footnote w:type="continuationSeparator" w:id="0">
    <w:p w14:paraId="654CEEF0" w14:textId="77777777" w:rsidR="007B6D3F" w:rsidRDefault="007B6D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7884901">
    <w:abstractNumId w:val="0"/>
  </w:num>
  <w:num w:numId="2" w16cid:durableId="269166034">
    <w:abstractNumId w:val="4"/>
  </w:num>
  <w:num w:numId="3" w16cid:durableId="1839151681">
    <w:abstractNumId w:val="1"/>
  </w:num>
  <w:num w:numId="4" w16cid:durableId="656885054">
    <w:abstractNumId w:val="5"/>
  </w:num>
  <w:num w:numId="5" w16cid:durableId="6255024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6062157">
    <w:abstractNumId w:val="3"/>
  </w:num>
  <w:num w:numId="7" w16cid:durableId="1231231239">
    <w:abstractNumId w:val="6"/>
  </w:num>
  <w:num w:numId="8" w16cid:durableId="62534699">
    <w:abstractNumId w:val="6"/>
  </w:num>
  <w:num w:numId="9" w16cid:durableId="1080297431">
    <w:abstractNumId w:val="6"/>
  </w:num>
  <w:num w:numId="10" w16cid:durableId="1844200816">
    <w:abstractNumId w:val="6"/>
  </w:num>
  <w:num w:numId="11" w16cid:durableId="397482613">
    <w:abstractNumId w:val="6"/>
  </w:num>
  <w:num w:numId="12" w16cid:durableId="1541740232">
    <w:abstractNumId w:val="6"/>
  </w:num>
  <w:num w:numId="13" w16cid:durableId="595947397">
    <w:abstractNumId w:val="3"/>
  </w:num>
  <w:num w:numId="14" w16cid:durableId="1789813331">
    <w:abstractNumId w:val="2"/>
  </w:num>
  <w:num w:numId="15" w16cid:durableId="1055739233">
    <w:abstractNumId w:val="2"/>
  </w:num>
  <w:num w:numId="16" w16cid:durableId="68188668">
    <w:abstractNumId w:val="2"/>
  </w:num>
  <w:num w:numId="17" w16cid:durableId="230507622">
    <w:abstractNumId w:val="2"/>
  </w:num>
  <w:num w:numId="18" w16cid:durableId="763185718">
    <w:abstractNumId w:val="2"/>
  </w:num>
  <w:num w:numId="19" w16cid:durableId="966281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6AC"/>
    <w:rsid w:val="0001436A"/>
    <w:rsid w:val="00034304"/>
    <w:rsid w:val="00035434"/>
    <w:rsid w:val="00052A14"/>
    <w:rsid w:val="00077D53"/>
    <w:rsid w:val="000A5C23"/>
    <w:rsid w:val="00105FD9"/>
    <w:rsid w:val="00117666"/>
    <w:rsid w:val="001549D3"/>
    <w:rsid w:val="00160065"/>
    <w:rsid w:val="00177D84"/>
    <w:rsid w:val="00182450"/>
    <w:rsid w:val="001C6AA8"/>
    <w:rsid w:val="001D3C11"/>
    <w:rsid w:val="00200992"/>
    <w:rsid w:val="00267D18"/>
    <w:rsid w:val="00274347"/>
    <w:rsid w:val="002868E2"/>
    <w:rsid w:val="002869C3"/>
    <w:rsid w:val="002936E4"/>
    <w:rsid w:val="002A3215"/>
    <w:rsid w:val="002A4C12"/>
    <w:rsid w:val="002B4A57"/>
    <w:rsid w:val="002C74CA"/>
    <w:rsid w:val="002D7406"/>
    <w:rsid w:val="002E0F1F"/>
    <w:rsid w:val="003123F4"/>
    <w:rsid w:val="00347587"/>
    <w:rsid w:val="003510E7"/>
    <w:rsid w:val="003544FB"/>
    <w:rsid w:val="003D2F2D"/>
    <w:rsid w:val="003E344A"/>
    <w:rsid w:val="00401590"/>
    <w:rsid w:val="00402121"/>
    <w:rsid w:val="00447801"/>
    <w:rsid w:val="00452E9C"/>
    <w:rsid w:val="004735C8"/>
    <w:rsid w:val="004947A6"/>
    <w:rsid w:val="004961FF"/>
    <w:rsid w:val="004D1D64"/>
    <w:rsid w:val="00517A89"/>
    <w:rsid w:val="005250F2"/>
    <w:rsid w:val="00533087"/>
    <w:rsid w:val="00533778"/>
    <w:rsid w:val="00565AD7"/>
    <w:rsid w:val="00593EEA"/>
    <w:rsid w:val="00594ABB"/>
    <w:rsid w:val="005A5EEE"/>
    <w:rsid w:val="005D2310"/>
    <w:rsid w:val="005D47AB"/>
    <w:rsid w:val="00603530"/>
    <w:rsid w:val="006038C1"/>
    <w:rsid w:val="00610A46"/>
    <w:rsid w:val="00623ACF"/>
    <w:rsid w:val="006375C7"/>
    <w:rsid w:val="00654E8F"/>
    <w:rsid w:val="00660D05"/>
    <w:rsid w:val="006820B1"/>
    <w:rsid w:val="006921AC"/>
    <w:rsid w:val="006B7D14"/>
    <w:rsid w:val="006E6903"/>
    <w:rsid w:val="00701727"/>
    <w:rsid w:val="0070566C"/>
    <w:rsid w:val="00714C50"/>
    <w:rsid w:val="00725A7D"/>
    <w:rsid w:val="007501BE"/>
    <w:rsid w:val="00790BB3"/>
    <w:rsid w:val="007B6D3F"/>
    <w:rsid w:val="007C206C"/>
    <w:rsid w:val="00817DD6"/>
    <w:rsid w:val="0083759F"/>
    <w:rsid w:val="008570F6"/>
    <w:rsid w:val="00885156"/>
    <w:rsid w:val="008F0DE0"/>
    <w:rsid w:val="009151AA"/>
    <w:rsid w:val="0093429D"/>
    <w:rsid w:val="00943573"/>
    <w:rsid w:val="00964134"/>
    <w:rsid w:val="00970F7D"/>
    <w:rsid w:val="00994A3D"/>
    <w:rsid w:val="009B2F1D"/>
    <w:rsid w:val="009C2B12"/>
    <w:rsid w:val="009F254E"/>
    <w:rsid w:val="00A174D9"/>
    <w:rsid w:val="00A321EA"/>
    <w:rsid w:val="00A95175"/>
    <w:rsid w:val="00AA4D24"/>
    <w:rsid w:val="00AB6715"/>
    <w:rsid w:val="00B1457D"/>
    <w:rsid w:val="00B1671E"/>
    <w:rsid w:val="00B25EB8"/>
    <w:rsid w:val="00B37F4D"/>
    <w:rsid w:val="00B63C97"/>
    <w:rsid w:val="00B96078"/>
    <w:rsid w:val="00BE3CDE"/>
    <w:rsid w:val="00C52A7B"/>
    <w:rsid w:val="00C56BAF"/>
    <w:rsid w:val="00C679AA"/>
    <w:rsid w:val="00C75972"/>
    <w:rsid w:val="00CA142B"/>
    <w:rsid w:val="00CD066B"/>
    <w:rsid w:val="00CE4FEE"/>
    <w:rsid w:val="00D060CF"/>
    <w:rsid w:val="00D345B4"/>
    <w:rsid w:val="00D431F6"/>
    <w:rsid w:val="00DB125C"/>
    <w:rsid w:val="00DB59C3"/>
    <w:rsid w:val="00DC0556"/>
    <w:rsid w:val="00DC05DA"/>
    <w:rsid w:val="00DC259A"/>
    <w:rsid w:val="00DE23E8"/>
    <w:rsid w:val="00E10B81"/>
    <w:rsid w:val="00E229D7"/>
    <w:rsid w:val="00E52377"/>
    <w:rsid w:val="00E537AD"/>
    <w:rsid w:val="00E64E17"/>
    <w:rsid w:val="00E866C9"/>
    <w:rsid w:val="00EA3D3C"/>
    <w:rsid w:val="00EC090A"/>
    <w:rsid w:val="00ED20B5"/>
    <w:rsid w:val="00EE72B3"/>
    <w:rsid w:val="00F03F24"/>
    <w:rsid w:val="00F46900"/>
    <w:rsid w:val="00F61D89"/>
    <w:rsid w:val="00FA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Mdeck5tablebodythreelines">
    <w:name w:val="M_deck_5_table_body_three_lines"/>
    <w:basedOn w:val="Tabellanormale"/>
    <w:uiPriority w:val="99"/>
    <w:rsid w:val="00610A4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R</cp:lastModifiedBy>
  <cp:revision>3</cp:revision>
  <cp:lastPrinted>2013-10-03T12:51:00Z</cp:lastPrinted>
  <dcterms:created xsi:type="dcterms:W3CDTF">2022-08-05T08:27:00Z</dcterms:created>
  <dcterms:modified xsi:type="dcterms:W3CDTF">2022-08-0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